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026"/>
        <w:tblW w:w="10602" w:type="dxa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709"/>
        <w:gridCol w:w="1701"/>
        <w:gridCol w:w="1707"/>
        <w:gridCol w:w="678"/>
      </w:tblGrid>
      <w:tr w:rsidR="00A304C2" w:rsidRPr="0030320C" w14:paraId="7C954312" w14:textId="77777777" w:rsidTr="00A304C2">
        <w:tc>
          <w:tcPr>
            <w:tcW w:w="2547" w:type="dxa"/>
            <w:vMerge w:val="restart"/>
          </w:tcPr>
          <w:p w14:paraId="60574DE3" w14:textId="77777777" w:rsidR="00A304C2" w:rsidRPr="0030320C" w:rsidRDefault="00A304C2" w:rsidP="00A304C2">
            <w:pPr>
              <w:tabs>
                <w:tab w:val="center" w:pos="1003"/>
              </w:tabs>
              <w:rPr>
                <w:sz w:val="20"/>
                <w:szCs w:val="20"/>
              </w:rPr>
            </w:pPr>
          </w:p>
          <w:p w14:paraId="1053E432" w14:textId="77777777" w:rsidR="00A304C2" w:rsidRPr="0030320C" w:rsidRDefault="00A304C2" w:rsidP="00A304C2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7D6606C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ESKD</w:t>
            </w:r>
          </w:p>
        </w:tc>
        <w:tc>
          <w:tcPr>
            <w:tcW w:w="4086" w:type="dxa"/>
            <w:gridSpan w:val="3"/>
          </w:tcPr>
          <w:p w14:paraId="4E1E544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Mortality</w:t>
            </w:r>
          </w:p>
        </w:tc>
      </w:tr>
      <w:tr w:rsidR="00A304C2" w:rsidRPr="0030320C" w14:paraId="237CD6F0" w14:textId="77777777" w:rsidTr="00A304C2">
        <w:tc>
          <w:tcPr>
            <w:tcW w:w="2547" w:type="dxa"/>
            <w:vMerge/>
          </w:tcPr>
          <w:p w14:paraId="053B0AB8" w14:textId="77777777" w:rsidR="00A304C2" w:rsidRPr="0030320C" w:rsidRDefault="00A304C2" w:rsidP="00A304C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516EE0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Yes</w:t>
            </w:r>
          </w:p>
          <w:p w14:paraId="1BB5D9A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=32</w:t>
            </w:r>
          </w:p>
        </w:tc>
        <w:tc>
          <w:tcPr>
            <w:tcW w:w="1701" w:type="dxa"/>
          </w:tcPr>
          <w:p w14:paraId="2A6AEEF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o</w:t>
            </w:r>
          </w:p>
          <w:p w14:paraId="635DA49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=70</w:t>
            </w:r>
          </w:p>
        </w:tc>
        <w:tc>
          <w:tcPr>
            <w:tcW w:w="709" w:type="dxa"/>
          </w:tcPr>
          <w:p w14:paraId="1A80E7B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5E451DC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Dead</w:t>
            </w:r>
          </w:p>
          <w:p w14:paraId="1C9563F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=20</w:t>
            </w:r>
          </w:p>
        </w:tc>
        <w:tc>
          <w:tcPr>
            <w:tcW w:w="1707" w:type="dxa"/>
          </w:tcPr>
          <w:p w14:paraId="2A29E04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Alive</w:t>
            </w:r>
          </w:p>
          <w:p w14:paraId="238E48A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=82</w:t>
            </w:r>
          </w:p>
        </w:tc>
        <w:tc>
          <w:tcPr>
            <w:tcW w:w="678" w:type="dxa"/>
          </w:tcPr>
          <w:p w14:paraId="248528D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p</w:t>
            </w:r>
          </w:p>
        </w:tc>
      </w:tr>
      <w:tr w:rsidR="00A304C2" w:rsidRPr="0030320C" w14:paraId="2BD08C0F" w14:textId="77777777" w:rsidTr="00A304C2">
        <w:tc>
          <w:tcPr>
            <w:tcW w:w="2547" w:type="dxa"/>
          </w:tcPr>
          <w:p w14:paraId="074E8152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Age, years</w:t>
            </w:r>
          </w:p>
        </w:tc>
        <w:tc>
          <w:tcPr>
            <w:tcW w:w="1559" w:type="dxa"/>
          </w:tcPr>
          <w:p w14:paraId="69C3C8E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5 (62, 68)</w:t>
            </w:r>
          </w:p>
        </w:tc>
        <w:tc>
          <w:tcPr>
            <w:tcW w:w="1701" w:type="dxa"/>
          </w:tcPr>
          <w:p w14:paraId="16FE526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6 (62, 69)</w:t>
            </w:r>
          </w:p>
        </w:tc>
        <w:tc>
          <w:tcPr>
            <w:tcW w:w="709" w:type="dxa"/>
          </w:tcPr>
          <w:p w14:paraId="35AB29A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0268EFE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8 (64, 72)</w:t>
            </w:r>
          </w:p>
        </w:tc>
        <w:tc>
          <w:tcPr>
            <w:tcW w:w="1707" w:type="dxa"/>
          </w:tcPr>
          <w:p w14:paraId="0EC7AE9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5 (62, 68)</w:t>
            </w:r>
          </w:p>
        </w:tc>
        <w:tc>
          <w:tcPr>
            <w:tcW w:w="678" w:type="dxa"/>
          </w:tcPr>
          <w:p w14:paraId="1D8253A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3</w:t>
            </w:r>
          </w:p>
        </w:tc>
      </w:tr>
      <w:tr w:rsidR="00A304C2" w:rsidRPr="0030320C" w14:paraId="3CF7F4E9" w14:textId="77777777" w:rsidTr="00A304C2">
        <w:tc>
          <w:tcPr>
            <w:tcW w:w="2547" w:type="dxa"/>
          </w:tcPr>
          <w:p w14:paraId="7A99D31E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Male, %</w:t>
            </w:r>
          </w:p>
        </w:tc>
        <w:tc>
          <w:tcPr>
            <w:tcW w:w="1559" w:type="dxa"/>
          </w:tcPr>
          <w:p w14:paraId="7A45248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499727D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46DFF9A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197995B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5</w:t>
            </w:r>
          </w:p>
        </w:tc>
        <w:tc>
          <w:tcPr>
            <w:tcW w:w="1707" w:type="dxa"/>
          </w:tcPr>
          <w:p w14:paraId="68719F1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2</w:t>
            </w:r>
          </w:p>
        </w:tc>
        <w:tc>
          <w:tcPr>
            <w:tcW w:w="678" w:type="dxa"/>
          </w:tcPr>
          <w:p w14:paraId="69F0263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7</w:t>
            </w:r>
          </w:p>
        </w:tc>
      </w:tr>
      <w:tr w:rsidR="00A304C2" w:rsidRPr="0030320C" w14:paraId="3C242E0A" w14:textId="77777777" w:rsidTr="00A304C2">
        <w:tc>
          <w:tcPr>
            <w:tcW w:w="2547" w:type="dxa"/>
          </w:tcPr>
          <w:p w14:paraId="0F7B6710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Obesity, %</w:t>
            </w:r>
          </w:p>
        </w:tc>
        <w:tc>
          <w:tcPr>
            <w:tcW w:w="1559" w:type="dxa"/>
          </w:tcPr>
          <w:p w14:paraId="0C2D912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4B27464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CC1322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</w:tcPr>
          <w:p w14:paraId="5AAE83E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7407C89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8</w:t>
            </w:r>
          </w:p>
        </w:tc>
        <w:tc>
          <w:tcPr>
            <w:tcW w:w="678" w:type="dxa"/>
          </w:tcPr>
          <w:p w14:paraId="69A6B96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6</w:t>
            </w:r>
          </w:p>
        </w:tc>
      </w:tr>
      <w:tr w:rsidR="00A304C2" w:rsidRPr="0030320C" w14:paraId="5928BDA3" w14:textId="77777777" w:rsidTr="00A304C2">
        <w:tc>
          <w:tcPr>
            <w:tcW w:w="2547" w:type="dxa"/>
          </w:tcPr>
          <w:p w14:paraId="53070C40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MAP, mmHg</w:t>
            </w:r>
          </w:p>
        </w:tc>
        <w:tc>
          <w:tcPr>
            <w:tcW w:w="1559" w:type="dxa"/>
          </w:tcPr>
          <w:p w14:paraId="506DCC3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05 (96.6, 110)</w:t>
            </w:r>
          </w:p>
        </w:tc>
        <w:tc>
          <w:tcPr>
            <w:tcW w:w="1701" w:type="dxa"/>
          </w:tcPr>
          <w:p w14:paraId="1F3F3E9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6.6 (93.3, 106.6)</w:t>
            </w:r>
          </w:p>
        </w:tc>
        <w:tc>
          <w:tcPr>
            <w:tcW w:w="709" w:type="dxa"/>
          </w:tcPr>
          <w:p w14:paraId="5850983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26ED729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5 (90, 110)</w:t>
            </w:r>
          </w:p>
        </w:tc>
        <w:tc>
          <w:tcPr>
            <w:tcW w:w="1707" w:type="dxa"/>
          </w:tcPr>
          <w:p w14:paraId="7E52E70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00 (93.3, 106.6)</w:t>
            </w:r>
          </w:p>
        </w:tc>
        <w:tc>
          <w:tcPr>
            <w:tcW w:w="678" w:type="dxa"/>
          </w:tcPr>
          <w:p w14:paraId="4D76946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</w:tr>
      <w:tr w:rsidR="00A304C2" w:rsidRPr="0030320C" w14:paraId="6B95DB05" w14:textId="77777777" w:rsidTr="00A304C2">
        <w:tc>
          <w:tcPr>
            <w:tcW w:w="2547" w:type="dxa"/>
          </w:tcPr>
          <w:p w14:paraId="0AFFFE38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harlson score</w:t>
            </w:r>
          </w:p>
        </w:tc>
        <w:tc>
          <w:tcPr>
            <w:tcW w:w="1559" w:type="dxa"/>
          </w:tcPr>
          <w:p w14:paraId="19C8625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 (3, 5)</w:t>
            </w:r>
          </w:p>
        </w:tc>
        <w:tc>
          <w:tcPr>
            <w:tcW w:w="1701" w:type="dxa"/>
          </w:tcPr>
          <w:p w14:paraId="37708B3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 (2, 5)</w:t>
            </w:r>
          </w:p>
        </w:tc>
        <w:tc>
          <w:tcPr>
            <w:tcW w:w="709" w:type="dxa"/>
          </w:tcPr>
          <w:p w14:paraId="7399123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525BECD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 (3, 6)</w:t>
            </w:r>
          </w:p>
        </w:tc>
        <w:tc>
          <w:tcPr>
            <w:tcW w:w="1707" w:type="dxa"/>
          </w:tcPr>
          <w:p w14:paraId="2B9ADF4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 (2, 5)</w:t>
            </w:r>
          </w:p>
        </w:tc>
        <w:tc>
          <w:tcPr>
            <w:tcW w:w="678" w:type="dxa"/>
          </w:tcPr>
          <w:p w14:paraId="6F74B6C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</w:tr>
      <w:tr w:rsidR="00A304C2" w:rsidRPr="0030320C" w14:paraId="33C556DA" w14:textId="77777777" w:rsidTr="00A304C2">
        <w:tc>
          <w:tcPr>
            <w:tcW w:w="2547" w:type="dxa"/>
          </w:tcPr>
          <w:p w14:paraId="6F003517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Hypertension, %</w:t>
            </w:r>
          </w:p>
        </w:tc>
        <w:tc>
          <w:tcPr>
            <w:tcW w:w="1559" w:type="dxa"/>
          </w:tcPr>
          <w:p w14:paraId="7601B14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14:paraId="39FC0A9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152E926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36B2591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0</w:t>
            </w:r>
          </w:p>
        </w:tc>
        <w:tc>
          <w:tcPr>
            <w:tcW w:w="1707" w:type="dxa"/>
          </w:tcPr>
          <w:p w14:paraId="730FEC7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88</w:t>
            </w:r>
          </w:p>
        </w:tc>
        <w:tc>
          <w:tcPr>
            <w:tcW w:w="678" w:type="dxa"/>
          </w:tcPr>
          <w:p w14:paraId="44EF84C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7</w:t>
            </w:r>
          </w:p>
        </w:tc>
      </w:tr>
      <w:tr w:rsidR="00A304C2" w:rsidRPr="0030320C" w14:paraId="735D4387" w14:textId="77777777" w:rsidTr="00A304C2">
        <w:tc>
          <w:tcPr>
            <w:tcW w:w="2547" w:type="dxa"/>
          </w:tcPr>
          <w:p w14:paraId="34A1C881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Diabetes, %</w:t>
            </w:r>
          </w:p>
        </w:tc>
        <w:tc>
          <w:tcPr>
            <w:tcW w:w="1559" w:type="dxa"/>
          </w:tcPr>
          <w:p w14:paraId="3D95D88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389F85F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5AE2F19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4F5A91F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0</w:t>
            </w:r>
          </w:p>
        </w:tc>
        <w:tc>
          <w:tcPr>
            <w:tcW w:w="1707" w:type="dxa"/>
          </w:tcPr>
          <w:p w14:paraId="609F348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4</w:t>
            </w:r>
          </w:p>
        </w:tc>
        <w:tc>
          <w:tcPr>
            <w:tcW w:w="678" w:type="dxa"/>
          </w:tcPr>
          <w:p w14:paraId="56AE2F6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6</w:t>
            </w:r>
          </w:p>
        </w:tc>
      </w:tr>
      <w:tr w:rsidR="00A304C2" w:rsidRPr="0030320C" w14:paraId="3B67A990" w14:textId="77777777" w:rsidTr="00A304C2">
        <w:tc>
          <w:tcPr>
            <w:tcW w:w="2547" w:type="dxa"/>
          </w:tcPr>
          <w:p w14:paraId="5BF48C53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linical presentation, %</w:t>
            </w:r>
          </w:p>
          <w:p w14:paraId="4FB836C6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Acute nephritic synd</w:t>
            </w:r>
          </w:p>
          <w:p w14:paraId="691A35F9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hronic nephritic synd</w:t>
            </w:r>
          </w:p>
          <w:p w14:paraId="2D958ED0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ephrotic synd</w:t>
            </w:r>
          </w:p>
          <w:p w14:paraId="5D9496FB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Nephrotic-nephritic synd</w:t>
            </w:r>
          </w:p>
          <w:p w14:paraId="2870F7B9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KD</w:t>
            </w:r>
          </w:p>
        </w:tc>
        <w:tc>
          <w:tcPr>
            <w:tcW w:w="1559" w:type="dxa"/>
          </w:tcPr>
          <w:p w14:paraId="10DC343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6ACB40A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3</w:t>
            </w:r>
          </w:p>
          <w:p w14:paraId="127BFC0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8</w:t>
            </w:r>
          </w:p>
          <w:p w14:paraId="39800BE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3</w:t>
            </w:r>
          </w:p>
          <w:p w14:paraId="00549C3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</w:t>
            </w:r>
          </w:p>
          <w:p w14:paraId="48F8DB6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0E05722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01F84C4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8</w:t>
            </w:r>
          </w:p>
          <w:p w14:paraId="2D9430E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3</w:t>
            </w:r>
          </w:p>
          <w:p w14:paraId="29246B8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</w:t>
            </w:r>
          </w:p>
          <w:p w14:paraId="753DFC9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</w:t>
            </w:r>
          </w:p>
          <w:p w14:paraId="660F67C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80CDEA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20C5E68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6329EF0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5</w:t>
            </w:r>
          </w:p>
          <w:p w14:paraId="5AC3066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0</w:t>
            </w:r>
          </w:p>
          <w:p w14:paraId="06D88B3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0</w:t>
            </w:r>
          </w:p>
          <w:p w14:paraId="3C62480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5</w:t>
            </w:r>
          </w:p>
          <w:p w14:paraId="2171F61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</w:t>
            </w:r>
          </w:p>
        </w:tc>
        <w:tc>
          <w:tcPr>
            <w:tcW w:w="1707" w:type="dxa"/>
          </w:tcPr>
          <w:p w14:paraId="2BFB412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61002D3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8</w:t>
            </w:r>
          </w:p>
          <w:p w14:paraId="5ED491D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1</w:t>
            </w:r>
          </w:p>
          <w:p w14:paraId="1BEAE72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</w:t>
            </w:r>
          </w:p>
          <w:p w14:paraId="1DB2900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</w:t>
            </w:r>
          </w:p>
          <w:p w14:paraId="664CDDC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0</w:t>
            </w:r>
          </w:p>
        </w:tc>
        <w:tc>
          <w:tcPr>
            <w:tcW w:w="678" w:type="dxa"/>
          </w:tcPr>
          <w:p w14:paraId="2DE4BE5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1</w:t>
            </w:r>
          </w:p>
        </w:tc>
      </w:tr>
      <w:tr w:rsidR="00A304C2" w:rsidRPr="0030320C" w14:paraId="198492F1" w14:textId="77777777" w:rsidTr="00A304C2">
        <w:tc>
          <w:tcPr>
            <w:tcW w:w="2547" w:type="dxa"/>
          </w:tcPr>
          <w:p w14:paraId="12E0C07F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eGFR, mL/min</w:t>
            </w:r>
          </w:p>
        </w:tc>
        <w:tc>
          <w:tcPr>
            <w:tcW w:w="1559" w:type="dxa"/>
          </w:tcPr>
          <w:p w14:paraId="5345910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2.5 (11.7, 31.3)</w:t>
            </w:r>
          </w:p>
        </w:tc>
        <w:tc>
          <w:tcPr>
            <w:tcW w:w="1701" w:type="dxa"/>
          </w:tcPr>
          <w:p w14:paraId="2EDA22B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5.5 (23.3, 51.5)</w:t>
            </w:r>
          </w:p>
        </w:tc>
        <w:tc>
          <w:tcPr>
            <w:tcW w:w="709" w:type="dxa"/>
          </w:tcPr>
          <w:p w14:paraId="0172D0E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</w:tcPr>
          <w:p w14:paraId="2CC3E7A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0.6 (17.4, 42.1)</w:t>
            </w:r>
          </w:p>
        </w:tc>
        <w:tc>
          <w:tcPr>
            <w:tcW w:w="1707" w:type="dxa"/>
          </w:tcPr>
          <w:p w14:paraId="729B006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9.5 (19.7, 44.0)</w:t>
            </w:r>
          </w:p>
        </w:tc>
        <w:tc>
          <w:tcPr>
            <w:tcW w:w="678" w:type="dxa"/>
          </w:tcPr>
          <w:p w14:paraId="3F6B7C1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8</w:t>
            </w:r>
          </w:p>
        </w:tc>
      </w:tr>
      <w:tr w:rsidR="00A304C2" w:rsidRPr="0030320C" w14:paraId="65ACCE65" w14:textId="77777777" w:rsidTr="00A304C2">
        <w:tc>
          <w:tcPr>
            <w:tcW w:w="2547" w:type="dxa"/>
          </w:tcPr>
          <w:p w14:paraId="0E05E273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KD stage, %</w:t>
            </w:r>
          </w:p>
          <w:p w14:paraId="12CD006A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Stage 1/2</w:t>
            </w:r>
          </w:p>
          <w:p w14:paraId="5D95A38B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Stage 3</w:t>
            </w:r>
          </w:p>
          <w:p w14:paraId="50AFFECF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Stage 4</w:t>
            </w:r>
          </w:p>
          <w:p w14:paraId="0ACF39F2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Stage 5</w:t>
            </w:r>
          </w:p>
        </w:tc>
        <w:tc>
          <w:tcPr>
            <w:tcW w:w="1559" w:type="dxa"/>
          </w:tcPr>
          <w:p w14:paraId="4AEEBE3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44046B3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</w:t>
            </w:r>
          </w:p>
          <w:p w14:paraId="78922D5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1</w:t>
            </w:r>
          </w:p>
          <w:p w14:paraId="1AE349D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4</w:t>
            </w:r>
          </w:p>
          <w:p w14:paraId="1C93822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61F5315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1671C2C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3</w:t>
            </w:r>
          </w:p>
          <w:p w14:paraId="2549F14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4</w:t>
            </w:r>
          </w:p>
          <w:p w14:paraId="20BB333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7</w:t>
            </w:r>
          </w:p>
          <w:p w14:paraId="48A7FAA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6F47AB5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14:paraId="2B84035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027FF97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0</w:t>
            </w:r>
          </w:p>
          <w:p w14:paraId="029134A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0</w:t>
            </w:r>
          </w:p>
          <w:p w14:paraId="179E956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0</w:t>
            </w:r>
          </w:p>
          <w:p w14:paraId="39D6AF5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0</w:t>
            </w:r>
          </w:p>
        </w:tc>
        <w:tc>
          <w:tcPr>
            <w:tcW w:w="1707" w:type="dxa"/>
          </w:tcPr>
          <w:p w14:paraId="7C11526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</w:p>
          <w:p w14:paraId="3F93DB3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</w:t>
            </w:r>
          </w:p>
          <w:p w14:paraId="264EA37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3</w:t>
            </w:r>
          </w:p>
          <w:p w14:paraId="31E263E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9</w:t>
            </w:r>
          </w:p>
          <w:p w14:paraId="551E591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2</w:t>
            </w:r>
          </w:p>
        </w:tc>
        <w:tc>
          <w:tcPr>
            <w:tcW w:w="678" w:type="dxa"/>
          </w:tcPr>
          <w:p w14:paraId="084BF96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</w:tc>
      </w:tr>
      <w:tr w:rsidR="00A304C2" w:rsidRPr="0030320C" w14:paraId="10835DA6" w14:textId="77777777" w:rsidTr="00A304C2">
        <w:tc>
          <w:tcPr>
            <w:tcW w:w="2547" w:type="dxa"/>
          </w:tcPr>
          <w:p w14:paraId="3176E5F0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Proteinuria, g/g</w:t>
            </w:r>
          </w:p>
        </w:tc>
        <w:tc>
          <w:tcPr>
            <w:tcW w:w="1559" w:type="dxa"/>
          </w:tcPr>
          <w:p w14:paraId="395FFB9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 (1.3, 5)</w:t>
            </w:r>
          </w:p>
        </w:tc>
        <w:tc>
          <w:tcPr>
            <w:tcW w:w="1701" w:type="dxa"/>
          </w:tcPr>
          <w:p w14:paraId="3243635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9 (0.4, 2.4)</w:t>
            </w:r>
          </w:p>
        </w:tc>
        <w:tc>
          <w:tcPr>
            <w:tcW w:w="709" w:type="dxa"/>
          </w:tcPr>
          <w:p w14:paraId="5E46BCC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</w:tcPr>
          <w:p w14:paraId="5AC4CC4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.8 (0.5, 3.2)</w:t>
            </w:r>
          </w:p>
        </w:tc>
        <w:tc>
          <w:tcPr>
            <w:tcW w:w="1707" w:type="dxa"/>
          </w:tcPr>
          <w:p w14:paraId="4ADE6DA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.2 (0.5, 2.6)</w:t>
            </w:r>
          </w:p>
        </w:tc>
        <w:tc>
          <w:tcPr>
            <w:tcW w:w="678" w:type="dxa"/>
          </w:tcPr>
          <w:p w14:paraId="52227F8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6</w:t>
            </w:r>
          </w:p>
        </w:tc>
      </w:tr>
      <w:tr w:rsidR="00A304C2" w:rsidRPr="0030320C" w14:paraId="4A30E388" w14:textId="77777777" w:rsidTr="00A304C2">
        <w:tc>
          <w:tcPr>
            <w:tcW w:w="2547" w:type="dxa"/>
          </w:tcPr>
          <w:p w14:paraId="1AAC6999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P-uria &gt;1g/g, %</w:t>
            </w:r>
          </w:p>
        </w:tc>
        <w:tc>
          <w:tcPr>
            <w:tcW w:w="1559" w:type="dxa"/>
          </w:tcPr>
          <w:p w14:paraId="635BC03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51E9C93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10D8DE2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6AD0621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55</w:t>
            </w:r>
          </w:p>
        </w:tc>
        <w:tc>
          <w:tcPr>
            <w:tcW w:w="1707" w:type="dxa"/>
          </w:tcPr>
          <w:p w14:paraId="574F6B2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0</w:t>
            </w:r>
          </w:p>
        </w:tc>
        <w:tc>
          <w:tcPr>
            <w:tcW w:w="678" w:type="dxa"/>
          </w:tcPr>
          <w:p w14:paraId="1CCEF24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6</w:t>
            </w:r>
          </w:p>
        </w:tc>
      </w:tr>
      <w:tr w:rsidR="00A304C2" w:rsidRPr="0030320C" w14:paraId="241D13BD" w14:textId="77777777" w:rsidTr="00A304C2">
        <w:tc>
          <w:tcPr>
            <w:tcW w:w="2547" w:type="dxa"/>
          </w:tcPr>
          <w:p w14:paraId="5095C786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Hematuria, %</w:t>
            </w:r>
          </w:p>
        </w:tc>
        <w:tc>
          <w:tcPr>
            <w:tcW w:w="1559" w:type="dxa"/>
          </w:tcPr>
          <w:p w14:paraId="1D1447D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88</w:t>
            </w:r>
          </w:p>
        </w:tc>
        <w:tc>
          <w:tcPr>
            <w:tcW w:w="1701" w:type="dxa"/>
          </w:tcPr>
          <w:p w14:paraId="2E147C4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62F0E86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7</w:t>
            </w:r>
          </w:p>
        </w:tc>
        <w:tc>
          <w:tcPr>
            <w:tcW w:w="1701" w:type="dxa"/>
          </w:tcPr>
          <w:p w14:paraId="4F1119E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90</w:t>
            </w:r>
          </w:p>
        </w:tc>
        <w:tc>
          <w:tcPr>
            <w:tcW w:w="1707" w:type="dxa"/>
          </w:tcPr>
          <w:p w14:paraId="5E1C76C2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89</w:t>
            </w:r>
          </w:p>
        </w:tc>
        <w:tc>
          <w:tcPr>
            <w:tcW w:w="678" w:type="dxa"/>
          </w:tcPr>
          <w:p w14:paraId="0504CC4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9</w:t>
            </w:r>
          </w:p>
        </w:tc>
      </w:tr>
      <w:tr w:rsidR="00A304C2" w:rsidRPr="0030320C" w14:paraId="0369647B" w14:textId="77777777" w:rsidTr="00A304C2">
        <w:tc>
          <w:tcPr>
            <w:tcW w:w="2547" w:type="dxa"/>
          </w:tcPr>
          <w:p w14:paraId="0A8AF4A2" w14:textId="77777777" w:rsidR="00A304C2" w:rsidRPr="0030320C" w:rsidRDefault="00A304C2" w:rsidP="00A304C2">
            <w:pPr>
              <w:rPr>
                <w:sz w:val="20"/>
                <w:szCs w:val="20"/>
                <w:vertAlign w:val="superscript"/>
              </w:rPr>
            </w:pPr>
            <w:r w:rsidRPr="0030320C">
              <w:rPr>
                <w:sz w:val="20"/>
                <w:szCs w:val="20"/>
              </w:rPr>
              <w:t>Hematuria, cells/HPF</w:t>
            </w:r>
          </w:p>
        </w:tc>
        <w:tc>
          <w:tcPr>
            <w:tcW w:w="1559" w:type="dxa"/>
          </w:tcPr>
          <w:p w14:paraId="0FD79C7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95 (37, 250)</w:t>
            </w:r>
          </w:p>
        </w:tc>
        <w:tc>
          <w:tcPr>
            <w:tcW w:w="1701" w:type="dxa"/>
          </w:tcPr>
          <w:p w14:paraId="5D99F16B" w14:textId="77777777" w:rsidR="00A304C2" w:rsidRPr="0030320C" w:rsidRDefault="00A304C2" w:rsidP="00A304C2">
            <w:pPr>
              <w:jc w:val="center"/>
              <w:rPr>
                <w:sz w:val="20"/>
                <w:szCs w:val="20"/>
                <w:lang w:val="ro-RO"/>
              </w:rPr>
            </w:pPr>
            <w:r w:rsidRPr="0030320C">
              <w:rPr>
                <w:sz w:val="20"/>
                <w:szCs w:val="20"/>
              </w:rPr>
              <w:t xml:space="preserve">180 </w:t>
            </w:r>
            <w:r w:rsidRPr="0030320C">
              <w:rPr>
                <w:sz w:val="20"/>
                <w:szCs w:val="20"/>
                <w:lang w:val="ro-RO"/>
              </w:rPr>
              <w:t>(50, 250)</w:t>
            </w:r>
          </w:p>
        </w:tc>
        <w:tc>
          <w:tcPr>
            <w:tcW w:w="709" w:type="dxa"/>
          </w:tcPr>
          <w:p w14:paraId="75CF898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9</w:t>
            </w:r>
          </w:p>
        </w:tc>
        <w:tc>
          <w:tcPr>
            <w:tcW w:w="1701" w:type="dxa"/>
          </w:tcPr>
          <w:p w14:paraId="35DD1E2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65 (43, 220)</w:t>
            </w:r>
          </w:p>
        </w:tc>
        <w:tc>
          <w:tcPr>
            <w:tcW w:w="1707" w:type="dxa"/>
          </w:tcPr>
          <w:p w14:paraId="7EDB551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195 (50, 250)</w:t>
            </w:r>
          </w:p>
        </w:tc>
        <w:tc>
          <w:tcPr>
            <w:tcW w:w="678" w:type="dxa"/>
          </w:tcPr>
          <w:p w14:paraId="3F5D8FF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</w:tr>
      <w:tr w:rsidR="00A304C2" w:rsidRPr="0030320C" w14:paraId="586D5823" w14:textId="77777777" w:rsidTr="00A304C2">
        <w:tc>
          <w:tcPr>
            <w:tcW w:w="2547" w:type="dxa"/>
          </w:tcPr>
          <w:p w14:paraId="7D40836B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M1, %</w:t>
            </w:r>
          </w:p>
        </w:tc>
        <w:tc>
          <w:tcPr>
            <w:tcW w:w="1559" w:type="dxa"/>
          </w:tcPr>
          <w:p w14:paraId="2EFE9DAD" w14:textId="77777777" w:rsidR="00A304C2" w:rsidRPr="00F23D56" w:rsidRDefault="00A304C2" w:rsidP="00A304C2">
            <w:pPr>
              <w:jc w:val="center"/>
              <w:rPr>
                <w:sz w:val="20"/>
                <w:szCs w:val="20"/>
              </w:rPr>
            </w:pPr>
            <w:r w:rsidRPr="00F23D56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78F3CEC9" w14:textId="77777777" w:rsidR="00A304C2" w:rsidRPr="00F23D56" w:rsidRDefault="00A304C2" w:rsidP="00A304C2">
            <w:pPr>
              <w:jc w:val="center"/>
              <w:rPr>
                <w:sz w:val="20"/>
                <w:szCs w:val="20"/>
              </w:rPr>
            </w:pPr>
            <w:r w:rsidRPr="00F23D56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3C50E629" w14:textId="77777777" w:rsidR="00A304C2" w:rsidRPr="00F23D56" w:rsidRDefault="00A304C2" w:rsidP="00A304C2">
            <w:pPr>
              <w:jc w:val="center"/>
              <w:rPr>
                <w:sz w:val="20"/>
                <w:szCs w:val="20"/>
              </w:rPr>
            </w:pPr>
            <w:r w:rsidRPr="00F23D56">
              <w:rPr>
                <w:sz w:val="20"/>
                <w:szCs w:val="20"/>
              </w:rPr>
              <w:t>0.009</w:t>
            </w:r>
          </w:p>
        </w:tc>
        <w:tc>
          <w:tcPr>
            <w:tcW w:w="1701" w:type="dxa"/>
          </w:tcPr>
          <w:p w14:paraId="069A976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5</w:t>
            </w:r>
          </w:p>
        </w:tc>
        <w:tc>
          <w:tcPr>
            <w:tcW w:w="1707" w:type="dxa"/>
          </w:tcPr>
          <w:p w14:paraId="73AE079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4</w:t>
            </w:r>
          </w:p>
        </w:tc>
        <w:tc>
          <w:tcPr>
            <w:tcW w:w="678" w:type="dxa"/>
          </w:tcPr>
          <w:p w14:paraId="766694F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9</w:t>
            </w:r>
          </w:p>
        </w:tc>
      </w:tr>
      <w:tr w:rsidR="00A304C2" w:rsidRPr="0030320C" w14:paraId="73264388" w14:textId="77777777" w:rsidTr="00A304C2">
        <w:tc>
          <w:tcPr>
            <w:tcW w:w="2547" w:type="dxa"/>
          </w:tcPr>
          <w:p w14:paraId="75DB2E86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E1, %</w:t>
            </w:r>
          </w:p>
        </w:tc>
        <w:tc>
          <w:tcPr>
            <w:tcW w:w="1559" w:type="dxa"/>
          </w:tcPr>
          <w:p w14:paraId="7494B58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0804D6A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3CAACF8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7</w:t>
            </w:r>
          </w:p>
        </w:tc>
        <w:tc>
          <w:tcPr>
            <w:tcW w:w="1701" w:type="dxa"/>
          </w:tcPr>
          <w:p w14:paraId="7FE9581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5</w:t>
            </w:r>
          </w:p>
        </w:tc>
        <w:tc>
          <w:tcPr>
            <w:tcW w:w="1707" w:type="dxa"/>
          </w:tcPr>
          <w:p w14:paraId="35E584EF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9</w:t>
            </w:r>
          </w:p>
        </w:tc>
        <w:tc>
          <w:tcPr>
            <w:tcW w:w="678" w:type="dxa"/>
          </w:tcPr>
          <w:p w14:paraId="4129942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6</w:t>
            </w:r>
          </w:p>
        </w:tc>
      </w:tr>
      <w:tr w:rsidR="00A304C2" w:rsidRPr="0030320C" w14:paraId="3F578B27" w14:textId="77777777" w:rsidTr="00A304C2">
        <w:tc>
          <w:tcPr>
            <w:tcW w:w="2547" w:type="dxa"/>
          </w:tcPr>
          <w:p w14:paraId="1DF9B9A9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S1, %</w:t>
            </w:r>
          </w:p>
        </w:tc>
        <w:tc>
          <w:tcPr>
            <w:tcW w:w="1559" w:type="dxa"/>
          </w:tcPr>
          <w:p w14:paraId="1054489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0C7255B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194E836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7412E16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135EED7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3</w:t>
            </w:r>
          </w:p>
        </w:tc>
        <w:tc>
          <w:tcPr>
            <w:tcW w:w="678" w:type="dxa"/>
          </w:tcPr>
          <w:p w14:paraId="3BC994A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</w:tr>
      <w:tr w:rsidR="00A304C2" w:rsidRPr="0030320C" w14:paraId="242B3F56" w14:textId="77777777" w:rsidTr="00A304C2">
        <w:tc>
          <w:tcPr>
            <w:tcW w:w="2547" w:type="dxa"/>
          </w:tcPr>
          <w:p w14:paraId="1C822685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T1/2, %</w:t>
            </w:r>
          </w:p>
        </w:tc>
        <w:tc>
          <w:tcPr>
            <w:tcW w:w="1559" w:type="dxa"/>
          </w:tcPr>
          <w:p w14:paraId="480C7D8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223798C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49EBE44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5</w:t>
            </w:r>
          </w:p>
        </w:tc>
        <w:tc>
          <w:tcPr>
            <w:tcW w:w="1701" w:type="dxa"/>
          </w:tcPr>
          <w:p w14:paraId="79A057A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0</w:t>
            </w:r>
          </w:p>
        </w:tc>
        <w:tc>
          <w:tcPr>
            <w:tcW w:w="1707" w:type="dxa"/>
          </w:tcPr>
          <w:p w14:paraId="175034F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54</w:t>
            </w:r>
          </w:p>
        </w:tc>
        <w:tc>
          <w:tcPr>
            <w:tcW w:w="678" w:type="dxa"/>
          </w:tcPr>
          <w:p w14:paraId="7B0C5BD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</w:tc>
      </w:tr>
      <w:tr w:rsidR="00A304C2" w:rsidRPr="0030320C" w14:paraId="1F16DB5C" w14:textId="77777777" w:rsidTr="00A304C2">
        <w:tc>
          <w:tcPr>
            <w:tcW w:w="2547" w:type="dxa"/>
          </w:tcPr>
          <w:p w14:paraId="2A299AFD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1/2, %</w:t>
            </w:r>
          </w:p>
        </w:tc>
        <w:tc>
          <w:tcPr>
            <w:tcW w:w="1559" w:type="dxa"/>
          </w:tcPr>
          <w:p w14:paraId="192BA01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39A99DC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3B17763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</w:tcPr>
          <w:p w14:paraId="0E1F3DC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5</w:t>
            </w:r>
          </w:p>
        </w:tc>
        <w:tc>
          <w:tcPr>
            <w:tcW w:w="1707" w:type="dxa"/>
          </w:tcPr>
          <w:p w14:paraId="5F90CEC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4</w:t>
            </w:r>
          </w:p>
        </w:tc>
        <w:tc>
          <w:tcPr>
            <w:tcW w:w="678" w:type="dxa"/>
          </w:tcPr>
          <w:p w14:paraId="515AAFC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3</w:t>
            </w:r>
          </w:p>
        </w:tc>
      </w:tr>
      <w:tr w:rsidR="00A304C2" w:rsidRPr="0030320C" w14:paraId="3DBAC148" w14:textId="77777777" w:rsidTr="00A304C2">
        <w:tc>
          <w:tcPr>
            <w:tcW w:w="2547" w:type="dxa"/>
          </w:tcPr>
          <w:p w14:paraId="4AEA1F61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ACEI/ARB, %</w:t>
            </w:r>
          </w:p>
        </w:tc>
        <w:tc>
          <w:tcPr>
            <w:tcW w:w="1559" w:type="dxa"/>
          </w:tcPr>
          <w:p w14:paraId="12C2A69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507E3E08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161E9BD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2F4C4B6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0</w:t>
            </w:r>
          </w:p>
        </w:tc>
        <w:tc>
          <w:tcPr>
            <w:tcW w:w="1707" w:type="dxa"/>
          </w:tcPr>
          <w:p w14:paraId="1CF5D49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4</w:t>
            </w:r>
          </w:p>
        </w:tc>
        <w:tc>
          <w:tcPr>
            <w:tcW w:w="678" w:type="dxa"/>
          </w:tcPr>
          <w:p w14:paraId="1DEA39D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</w:tc>
      </w:tr>
      <w:tr w:rsidR="00A304C2" w:rsidRPr="0030320C" w14:paraId="1A7CCC16" w14:textId="77777777" w:rsidTr="00A304C2">
        <w:tc>
          <w:tcPr>
            <w:tcW w:w="2547" w:type="dxa"/>
          </w:tcPr>
          <w:p w14:paraId="4095B382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Immunosuppression, %</w:t>
            </w:r>
          </w:p>
          <w:p w14:paraId="4A145F96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orticotherapy only</w:t>
            </w:r>
          </w:p>
          <w:p w14:paraId="0AA3E3C6" w14:textId="77777777" w:rsidR="00A304C2" w:rsidRPr="0030320C" w:rsidRDefault="00A304C2" w:rsidP="00A304C2">
            <w:pPr>
              <w:ind w:firstLine="170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CFM</w:t>
            </w:r>
          </w:p>
        </w:tc>
        <w:tc>
          <w:tcPr>
            <w:tcW w:w="1559" w:type="dxa"/>
          </w:tcPr>
          <w:p w14:paraId="4C65D415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9</w:t>
            </w:r>
          </w:p>
          <w:p w14:paraId="79860976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5</w:t>
            </w:r>
          </w:p>
          <w:p w14:paraId="2625D9E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1525F55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0</w:t>
            </w:r>
          </w:p>
          <w:p w14:paraId="6C421D2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3</w:t>
            </w:r>
          </w:p>
          <w:p w14:paraId="3F65B93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3C7E33B0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3</w:t>
            </w:r>
          </w:p>
          <w:p w14:paraId="5091CB31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  <w:p w14:paraId="042CF1FE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4B4C52E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75</w:t>
            </w:r>
          </w:p>
          <w:p w14:paraId="4A1603AC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50</w:t>
            </w:r>
          </w:p>
          <w:p w14:paraId="4997B274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5BA5E53B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60</w:t>
            </w:r>
          </w:p>
          <w:p w14:paraId="0657E127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26</w:t>
            </w:r>
          </w:p>
          <w:p w14:paraId="74654B0A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34</w:t>
            </w:r>
          </w:p>
        </w:tc>
        <w:tc>
          <w:tcPr>
            <w:tcW w:w="678" w:type="dxa"/>
          </w:tcPr>
          <w:p w14:paraId="6CFCAF79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2</w:t>
            </w:r>
          </w:p>
          <w:p w14:paraId="34E4A3ED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03</w:t>
            </w:r>
          </w:p>
          <w:p w14:paraId="42719563" w14:textId="77777777" w:rsidR="00A304C2" w:rsidRPr="0030320C" w:rsidRDefault="00A304C2" w:rsidP="00A304C2">
            <w:pPr>
              <w:jc w:val="center"/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>0.4</w:t>
            </w:r>
          </w:p>
        </w:tc>
      </w:tr>
      <w:tr w:rsidR="00A304C2" w:rsidRPr="0030320C" w14:paraId="745A8580" w14:textId="77777777" w:rsidTr="00A304C2">
        <w:tc>
          <w:tcPr>
            <w:tcW w:w="10602" w:type="dxa"/>
            <w:gridSpan w:val="7"/>
          </w:tcPr>
          <w:p w14:paraId="40AE28A8" w14:textId="77777777" w:rsidR="00A304C2" w:rsidRPr="0030320C" w:rsidRDefault="00A304C2" w:rsidP="00A304C2">
            <w:pPr>
              <w:rPr>
                <w:sz w:val="20"/>
                <w:szCs w:val="20"/>
              </w:rPr>
            </w:pPr>
            <w:r w:rsidRPr="0030320C">
              <w:rPr>
                <w:sz w:val="20"/>
                <w:szCs w:val="20"/>
              </w:rPr>
              <w:t xml:space="preserve">ACEI/ARB, angiotensin converting enzyme inhibitor/angiotensin receptor blocker; C1/2, crescents; E1, endothelial hypercellularity; eGFR, estimated glomerular filtration rate; ESKD, end stage kidney disease; CFM, cyclophosphamide; CKD, chronic kidney disease; M1, mesangial hypercellularity; S1, segmental glomerulosclerosis; </w:t>
            </w:r>
            <w:r>
              <w:rPr>
                <w:sz w:val="20"/>
                <w:szCs w:val="20"/>
              </w:rPr>
              <w:t xml:space="preserve">synd, syndrome; </w:t>
            </w:r>
            <w:r w:rsidRPr="0030320C">
              <w:rPr>
                <w:sz w:val="20"/>
                <w:szCs w:val="20"/>
              </w:rPr>
              <w:t>T1/2, tubular atrophy and interstitial fibrosis</w:t>
            </w:r>
          </w:p>
        </w:tc>
      </w:tr>
    </w:tbl>
    <w:p w14:paraId="14467932" w14:textId="3C6E2A9A" w:rsidR="007D5D64" w:rsidRPr="007B11A5" w:rsidRDefault="00A304C2" w:rsidP="00A304C2">
      <w:pPr>
        <w:ind w:left="-851"/>
        <w:rPr>
          <w:b/>
          <w:bCs/>
        </w:rPr>
      </w:pPr>
      <w:r w:rsidRPr="007B11A5">
        <w:rPr>
          <w:b/>
          <w:bCs/>
        </w:rPr>
        <w:t xml:space="preserve">Baseline characteristics of IgA nephropathy patiens diagnosed at age </w:t>
      </w:r>
      <w:r w:rsidRPr="007B11A5">
        <w:rPr>
          <w:b/>
          <w:bCs/>
        </w:rPr>
        <w:sym w:font="Symbol" w:char="F0B3"/>
      </w:r>
      <w:r w:rsidRPr="007B11A5">
        <w:rPr>
          <w:b/>
          <w:bCs/>
        </w:rPr>
        <w:t xml:space="preserve"> 60 years</w:t>
      </w:r>
    </w:p>
    <w:p w14:paraId="143B3F82" w14:textId="77777777" w:rsidR="00A304C2" w:rsidRDefault="00A304C2"/>
    <w:sectPr w:rsidR="00A30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E7"/>
    <w:rsid w:val="000001A1"/>
    <w:rsid w:val="000326D1"/>
    <w:rsid w:val="00096E63"/>
    <w:rsid w:val="000B0AA7"/>
    <w:rsid w:val="000C29FD"/>
    <w:rsid w:val="000D22EC"/>
    <w:rsid w:val="000D30F6"/>
    <w:rsid w:val="0011029B"/>
    <w:rsid w:val="00126311"/>
    <w:rsid w:val="00164901"/>
    <w:rsid w:val="00181844"/>
    <w:rsid w:val="001A4E55"/>
    <w:rsid w:val="001B07F5"/>
    <w:rsid w:val="002002FE"/>
    <w:rsid w:val="002047E4"/>
    <w:rsid w:val="00207DD0"/>
    <w:rsid w:val="00215124"/>
    <w:rsid w:val="00236421"/>
    <w:rsid w:val="00267A0F"/>
    <w:rsid w:val="00284937"/>
    <w:rsid w:val="0029041D"/>
    <w:rsid w:val="002A30A8"/>
    <w:rsid w:val="002B14BD"/>
    <w:rsid w:val="002C7C73"/>
    <w:rsid w:val="002D5ABA"/>
    <w:rsid w:val="002E2E12"/>
    <w:rsid w:val="002F24A6"/>
    <w:rsid w:val="002F71B5"/>
    <w:rsid w:val="003229AF"/>
    <w:rsid w:val="003604C1"/>
    <w:rsid w:val="00366D07"/>
    <w:rsid w:val="003B0E39"/>
    <w:rsid w:val="003B5FC8"/>
    <w:rsid w:val="003C73F2"/>
    <w:rsid w:val="003D3266"/>
    <w:rsid w:val="003D5433"/>
    <w:rsid w:val="003F187F"/>
    <w:rsid w:val="00417E9B"/>
    <w:rsid w:val="004507B3"/>
    <w:rsid w:val="004646FD"/>
    <w:rsid w:val="004A20BC"/>
    <w:rsid w:val="004B5A33"/>
    <w:rsid w:val="004C1399"/>
    <w:rsid w:val="004E5B75"/>
    <w:rsid w:val="004F5546"/>
    <w:rsid w:val="0053341D"/>
    <w:rsid w:val="00540701"/>
    <w:rsid w:val="00544AC7"/>
    <w:rsid w:val="005673ED"/>
    <w:rsid w:val="00583834"/>
    <w:rsid w:val="00591708"/>
    <w:rsid w:val="00593B11"/>
    <w:rsid w:val="005A0EF9"/>
    <w:rsid w:val="005B08F3"/>
    <w:rsid w:val="005B60CE"/>
    <w:rsid w:val="005D342B"/>
    <w:rsid w:val="005E2FCC"/>
    <w:rsid w:val="005E4943"/>
    <w:rsid w:val="005F1E2E"/>
    <w:rsid w:val="005F578A"/>
    <w:rsid w:val="00620CC3"/>
    <w:rsid w:val="00642AAA"/>
    <w:rsid w:val="0067544B"/>
    <w:rsid w:val="006939D6"/>
    <w:rsid w:val="006C2446"/>
    <w:rsid w:val="006E4294"/>
    <w:rsid w:val="006F15EE"/>
    <w:rsid w:val="006F6A63"/>
    <w:rsid w:val="007105BF"/>
    <w:rsid w:val="00726BE3"/>
    <w:rsid w:val="007B11A5"/>
    <w:rsid w:val="007B239C"/>
    <w:rsid w:val="007B39A2"/>
    <w:rsid w:val="007D5D64"/>
    <w:rsid w:val="007D5ED4"/>
    <w:rsid w:val="007F0931"/>
    <w:rsid w:val="008132DA"/>
    <w:rsid w:val="00825524"/>
    <w:rsid w:val="008267FD"/>
    <w:rsid w:val="008677CA"/>
    <w:rsid w:val="00891668"/>
    <w:rsid w:val="008A4E86"/>
    <w:rsid w:val="008B24D5"/>
    <w:rsid w:val="008C20A0"/>
    <w:rsid w:val="008E162B"/>
    <w:rsid w:val="008F3C35"/>
    <w:rsid w:val="00904187"/>
    <w:rsid w:val="009100D8"/>
    <w:rsid w:val="009264CA"/>
    <w:rsid w:val="00955655"/>
    <w:rsid w:val="00957ACB"/>
    <w:rsid w:val="00970D69"/>
    <w:rsid w:val="00975DE4"/>
    <w:rsid w:val="00990BBE"/>
    <w:rsid w:val="00991CAB"/>
    <w:rsid w:val="009A3BD4"/>
    <w:rsid w:val="00A04963"/>
    <w:rsid w:val="00A11204"/>
    <w:rsid w:val="00A11C1D"/>
    <w:rsid w:val="00A20E7D"/>
    <w:rsid w:val="00A2406A"/>
    <w:rsid w:val="00A304C2"/>
    <w:rsid w:val="00A469C4"/>
    <w:rsid w:val="00A77C8B"/>
    <w:rsid w:val="00AD414A"/>
    <w:rsid w:val="00AF54E7"/>
    <w:rsid w:val="00B14A92"/>
    <w:rsid w:val="00B47125"/>
    <w:rsid w:val="00B71402"/>
    <w:rsid w:val="00B834F0"/>
    <w:rsid w:val="00BB3A51"/>
    <w:rsid w:val="00BC2557"/>
    <w:rsid w:val="00BD29DC"/>
    <w:rsid w:val="00BE20A8"/>
    <w:rsid w:val="00BE4745"/>
    <w:rsid w:val="00C000F8"/>
    <w:rsid w:val="00C053D7"/>
    <w:rsid w:val="00C06119"/>
    <w:rsid w:val="00C16F42"/>
    <w:rsid w:val="00C232C4"/>
    <w:rsid w:val="00C23BF5"/>
    <w:rsid w:val="00C33569"/>
    <w:rsid w:val="00C73DE6"/>
    <w:rsid w:val="00C76D93"/>
    <w:rsid w:val="00C87DA4"/>
    <w:rsid w:val="00CA6E56"/>
    <w:rsid w:val="00CB5580"/>
    <w:rsid w:val="00CB6337"/>
    <w:rsid w:val="00CC0BE2"/>
    <w:rsid w:val="00CF1CD6"/>
    <w:rsid w:val="00CF4B8F"/>
    <w:rsid w:val="00D66C4A"/>
    <w:rsid w:val="00D818EF"/>
    <w:rsid w:val="00D933DE"/>
    <w:rsid w:val="00DD3368"/>
    <w:rsid w:val="00DD3524"/>
    <w:rsid w:val="00DE2CDA"/>
    <w:rsid w:val="00DF266D"/>
    <w:rsid w:val="00DF761C"/>
    <w:rsid w:val="00E04C15"/>
    <w:rsid w:val="00E06D33"/>
    <w:rsid w:val="00E14CB2"/>
    <w:rsid w:val="00E20751"/>
    <w:rsid w:val="00E451F5"/>
    <w:rsid w:val="00E56384"/>
    <w:rsid w:val="00E610A9"/>
    <w:rsid w:val="00E63010"/>
    <w:rsid w:val="00E928CD"/>
    <w:rsid w:val="00EA56C2"/>
    <w:rsid w:val="00EA6ED6"/>
    <w:rsid w:val="00EE116F"/>
    <w:rsid w:val="00EF75E5"/>
    <w:rsid w:val="00F05F1B"/>
    <w:rsid w:val="00F13E0B"/>
    <w:rsid w:val="00F23D56"/>
    <w:rsid w:val="00FC10DA"/>
    <w:rsid w:val="00FD71C1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7DACFD"/>
  <w15:chartTrackingRefBased/>
  <w15:docId w15:val="{3F32BA8B-B4CE-4E4B-9D26-E2515D2D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C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4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4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4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4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4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4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4E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4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4E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4E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4E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4E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4E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4E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4E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F5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4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4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4E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F54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4E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F5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4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4E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F54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0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609</Characters>
  <Application>Microsoft Office Word</Application>
  <DocSecurity>0</DocSecurity>
  <Lines>29</Lines>
  <Paragraphs>16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tefan</dc:creator>
  <cp:keywords/>
  <dc:description/>
  <cp:lastModifiedBy>Gabriel Stefan</cp:lastModifiedBy>
  <cp:revision>5</cp:revision>
  <dcterms:created xsi:type="dcterms:W3CDTF">2025-12-21T08:35:00Z</dcterms:created>
  <dcterms:modified xsi:type="dcterms:W3CDTF">2025-12-21T08:38:00Z</dcterms:modified>
</cp:coreProperties>
</file>